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1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0"/>
        <w:gridCol w:w="2560"/>
        <w:gridCol w:w="699"/>
        <w:gridCol w:w="2560"/>
        <w:gridCol w:w="699"/>
      </w:tblGrid>
      <w:tr w:rsidR="007E03D1" w:rsidRPr="00D04107" w14:paraId="5534CB46" w14:textId="77777777" w:rsidTr="000B6677">
        <w:trPr>
          <w:trHeight w:val="340"/>
        </w:trPr>
        <w:tc>
          <w:tcPr>
            <w:tcW w:w="30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0823077" w14:textId="77777777" w:rsidR="007E03D1" w:rsidRPr="00D04107" w:rsidRDefault="007E03D1" w:rsidP="000B667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04107">
              <w:rPr>
                <w:rFonts w:eastAsia="Times New Roman"/>
                <w:b/>
                <w:bCs/>
                <w:color w:val="000000"/>
              </w:rPr>
              <w:t>Family/Species</w:t>
            </w:r>
          </w:p>
        </w:tc>
        <w:tc>
          <w:tcPr>
            <w:tcW w:w="30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D8A0B10" w14:textId="77777777" w:rsidR="007E03D1" w:rsidRPr="00D04107" w:rsidRDefault="007E03D1" w:rsidP="000B667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04107">
              <w:rPr>
                <w:rFonts w:eastAsia="Times New Roman"/>
                <w:b/>
                <w:bCs/>
                <w:color w:val="000000"/>
              </w:rPr>
              <w:t>Varadero</w:t>
            </w:r>
          </w:p>
        </w:tc>
        <w:tc>
          <w:tcPr>
            <w:tcW w:w="30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3D749BD" w14:textId="77777777" w:rsidR="007E03D1" w:rsidRPr="00D04107" w:rsidRDefault="007E03D1" w:rsidP="000B667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04107">
              <w:rPr>
                <w:rFonts w:eastAsia="Times New Roman"/>
                <w:b/>
                <w:bCs/>
                <w:color w:val="000000"/>
              </w:rPr>
              <w:t>Barú</w:t>
            </w:r>
          </w:p>
        </w:tc>
      </w:tr>
      <w:tr w:rsidR="007E03D1" w:rsidRPr="00D04107" w14:paraId="699292E0" w14:textId="77777777" w:rsidTr="000B6677">
        <w:trPr>
          <w:trHeight w:val="320"/>
        </w:trPr>
        <w:tc>
          <w:tcPr>
            <w:tcW w:w="30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56720AF" w14:textId="77777777" w:rsidR="007E03D1" w:rsidRPr="00D04107" w:rsidRDefault="007E03D1" w:rsidP="000B6677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05DB4C3" w14:textId="77777777" w:rsidR="007E03D1" w:rsidRPr="00D04107" w:rsidRDefault="007E03D1" w:rsidP="000B667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04107">
              <w:rPr>
                <w:rFonts w:eastAsia="Times New Roman"/>
                <w:b/>
                <w:bCs/>
                <w:color w:val="000000"/>
              </w:rPr>
              <w:t>Mea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5EC78DA" w14:textId="77777777" w:rsidR="007E03D1" w:rsidRPr="00D04107" w:rsidRDefault="007E03D1" w:rsidP="000B667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04107">
              <w:rPr>
                <w:rFonts w:eastAsia="Times New Roman"/>
                <w:b/>
                <w:bCs/>
                <w:color w:val="000000"/>
              </w:rPr>
              <w:t>±S.D.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BE51F22" w14:textId="77777777" w:rsidR="007E03D1" w:rsidRPr="00D04107" w:rsidRDefault="007E03D1" w:rsidP="000B667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04107">
              <w:rPr>
                <w:rFonts w:eastAsia="Times New Roman"/>
                <w:b/>
                <w:bCs/>
                <w:color w:val="000000"/>
              </w:rPr>
              <w:t>Mean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FE83052" w14:textId="77777777" w:rsidR="007E03D1" w:rsidRPr="00D04107" w:rsidRDefault="007E03D1" w:rsidP="000B667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04107">
              <w:rPr>
                <w:rFonts w:eastAsia="Times New Roman"/>
                <w:b/>
                <w:bCs/>
                <w:color w:val="000000"/>
              </w:rPr>
              <w:t>±S.D.</w:t>
            </w:r>
          </w:p>
        </w:tc>
      </w:tr>
      <w:tr w:rsidR="007E03D1" w:rsidRPr="00D04107" w14:paraId="1F78AC36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99A74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Family Acanthurida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73060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7C3B9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C3299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DFFBD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4822637A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35015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Acanthurus chirurgu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425E0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DB9BF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BB724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DC95A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2EDEACC8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F1ABB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A</w:t>
            </w:r>
            <w:r>
              <w:rPr>
                <w:rFonts w:eastAsia="Times New Roman"/>
                <w:i/>
                <w:iCs/>
                <w:color w:val="000000"/>
              </w:rPr>
              <w:t>.</w:t>
            </w:r>
            <w:r w:rsidRPr="00D04107">
              <w:rPr>
                <w:rFonts w:eastAsia="Times New Roman"/>
                <w:i/>
                <w:iCs/>
                <w:color w:val="000000"/>
              </w:rPr>
              <w:t xml:space="preserve"> coeruleu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168D9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042C5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E55D0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EC2A9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49</w:t>
            </w:r>
          </w:p>
        </w:tc>
      </w:tr>
      <w:tr w:rsidR="007E03D1" w:rsidRPr="00D04107" w14:paraId="6D9DA888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730E6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A</w:t>
            </w:r>
            <w:r>
              <w:rPr>
                <w:rFonts w:eastAsia="Times New Roman"/>
                <w:i/>
                <w:iCs/>
                <w:color w:val="000000"/>
              </w:rPr>
              <w:t>.</w:t>
            </w:r>
            <w:r w:rsidRPr="00D04107">
              <w:rPr>
                <w:rFonts w:eastAsia="Times New Roman"/>
                <w:i/>
                <w:iCs/>
                <w:color w:val="000000"/>
              </w:rPr>
              <w:t xml:space="preserve"> tractu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BC2E4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08EC7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1.0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23BFE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42EA1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1.86</w:t>
            </w:r>
          </w:p>
        </w:tc>
      </w:tr>
      <w:tr w:rsidR="007E03D1" w:rsidRPr="00D04107" w14:paraId="17F51F20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765A3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2FE59" w14:textId="77777777" w:rsidR="007E03D1" w:rsidRPr="00D04107" w:rsidRDefault="007E03D1" w:rsidP="000B667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477E6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864AE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B54E7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180633E5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7D62F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Family Aulostomida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08E74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5FFFC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A4C87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692AF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78B535EE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19662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Aulostomus maculatu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2FE4C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29B81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45AEF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17012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E03D1" w:rsidRPr="00D04107" w14:paraId="0804104F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2F208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BFF70" w14:textId="77777777" w:rsidR="007E03D1" w:rsidRPr="00D04107" w:rsidRDefault="007E03D1" w:rsidP="000B667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3400E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D4728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F9CEE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03DECDD1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262DE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Family Carangida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7B304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B8E86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77E00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99F3C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04532B5E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A78B6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Carangoides rube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590EA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5670F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1.2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F5C46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3E19E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38</w:t>
            </w:r>
          </w:p>
        </w:tc>
      </w:tr>
      <w:tr w:rsidR="007E03D1" w:rsidRPr="00D04107" w14:paraId="302E0F13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354C6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7D611" w14:textId="77777777" w:rsidR="007E03D1" w:rsidRPr="00D04107" w:rsidRDefault="007E03D1" w:rsidP="000B667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C3579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C40FD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62889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0FAFC906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516C1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Family.Chaetodontida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6D58F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BBB12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47F81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C22CC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3664934F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FA7A5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Chaetodon capistratu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F5530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3C9AA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C2D37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F6222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49</w:t>
            </w:r>
          </w:p>
        </w:tc>
      </w:tr>
      <w:tr w:rsidR="007E03D1" w:rsidRPr="00D04107" w14:paraId="3BB4D7B4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41930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C</w:t>
            </w:r>
            <w:r>
              <w:rPr>
                <w:rFonts w:eastAsia="Times New Roman"/>
                <w:i/>
                <w:iCs/>
                <w:color w:val="000000"/>
              </w:rPr>
              <w:t>.</w:t>
            </w:r>
            <w:r w:rsidRPr="00D04107">
              <w:rPr>
                <w:rFonts w:eastAsia="Times New Roman"/>
                <w:i/>
                <w:iCs/>
                <w:color w:val="000000"/>
              </w:rPr>
              <w:t xml:space="preserve"> ocellatu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717F6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F03D3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265C2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68E7B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1887555B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3F81F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C</w:t>
            </w:r>
            <w:r>
              <w:rPr>
                <w:rFonts w:eastAsia="Times New Roman"/>
                <w:i/>
                <w:iCs/>
                <w:color w:val="000000"/>
              </w:rPr>
              <w:t>.</w:t>
            </w:r>
            <w:r w:rsidRPr="00D04107">
              <w:rPr>
                <w:rFonts w:eastAsia="Times New Roman"/>
                <w:i/>
                <w:iCs/>
                <w:color w:val="000000"/>
              </w:rPr>
              <w:t xml:space="preserve"> striatu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28E09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FC1C4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95584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29692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319D4DB6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23058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560DB" w14:textId="77777777" w:rsidR="007E03D1" w:rsidRPr="00D04107" w:rsidRDefault="007E03D1" w:rsidP="000B667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196F0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845E4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DE0FF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72EE9695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B05FF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Family Cirrhitida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20164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C5FF9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ABD08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2B320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6AB7F1EA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3C8AA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Amblycirrhitus pino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60963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2D676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A28E3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F608D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38</w:t>
            </w:r>
          </w:p>
        </w:tc>
      </w:tr>
      <w:tr w:rsidR="007E03D1" w:rsidRPr="00D04107" w14:paraId="1B13C5D0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87F0B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E8516" w14:textId="77777777" w:rsidR="007E03D1" w:rsidRPr="00D04107" w:rsidRDefault="007E03D1" w:rsidP="000B667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490C2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22E62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A1926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2D3114F9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86B77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Family Clupeida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FA931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AAB65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E1F6D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87B5B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00FB8272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E4FCD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Opisthonema oglinu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83FEC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8E90C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1408F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68791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4B5F9AF7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80ECE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CD8EF" w14:textId="77777777" w:rsidR="007E03D1" w:rsidRPr="00D04107" w:rsidRDefault="007E03D1" w:rsidP="000B667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B2956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D79EB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B169E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669B47FE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8E154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Family Diodontida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92710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C5898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F9983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0E558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73DF61D8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5D21B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Diodon holocanthu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A5929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B3D69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2.3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F8B83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7D412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E03D1" w:rsidRPr="00D04107" w14:paraId="65A6A92B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99B38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D</w:t>
            </w:r>
            <w:r>
              <w:rPr>
                <w:rFonts w:eastAsia="Times New Roman"/>
                <w:i/>
                <w:iCs/>
                <w:color w:val="000000"/>
              </w:rPr>
              <w:t>.</w:t>
            </w:r>
            <w:r w:rsidRPr="00D04107">
              <w:rPr>
                <w:rFonts w:eastAsia="Times New Roman"/>
                <w:i/>
                <w:iCs/>
                <w:color w:val="000000"/>
              </w:rPr>
              <w:t xml:space="preserve"> hystrix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4A801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E2772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C2EA2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5DE1B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76218B37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4BE19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D9900" w14:textId="77777777" w:rsidR="007E03D1" w:rsidRPr="00D04107" w:rsidRDefault="007E03D1" w:rsidP="000B667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37F9F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3E2CF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0F631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76282DB8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6BFE0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Family Gobiida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C012A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58DC9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D3695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3AE72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4724DEA9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ED1AB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Coryphopterus personatu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E87A0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3.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604BB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6.2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03A4B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2.5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95092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5.94</w:t>
            </w:r>
          </w:p>
        </w:tc>
      </w:tr>
      <w:tr w:rsidR="007E03D1" w:rsidRPr="00D04107" w14:paraId="728BB44E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EC957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Coryphopterus sp.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F078A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11992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EA0C0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9ADC1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4FAD4B8E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10374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Elacatinus cf. illecebrosu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E615D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A201A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E4DE6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F6331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38</w:t>
            </w:r>
          </w:p>
        </w:tc>
      </w:tr>
      <w:tr w:rsidR="007E03D1" w:rsidRPr="00D04107" w14:paraId="3467B509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8710F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62A8E" w14:textId="77777777" w:rsidR="007E03D1" w:rsidRPr="00D04107" w:rsidRDefault="007E03D1" w:rsidP="000B667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B8F2F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0D2D2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48679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690CF455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8F563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Family Grammatida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A85A5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5EB00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53398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92AD5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3BA115CB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6619B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Gramma loreto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B5365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B2C98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ABA6E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EE76E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38</w:t>
            </w:r>
          </w:p>
        </w:tc>
      </w:tr>
      <w:tr w:rsidR="007E03D1" w:rsidRPr="00D04107" w14:paraId="1133139C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DD461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95997" w14:textId="77777777" w:rsidR="007E03D1" w:rsidRPr="00D04107" w:rsidRDefault="007E03D1" w:rsidP="000B667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ED338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9CB43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77A7E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7D384923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4075C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Family Haemulida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B3D66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F37F7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2C445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02DC1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4617012E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AB694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Anisotremus virginicu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B3722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F1ECC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D2CF0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1A8D7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E03D1" w:rsidRPr="00D04107" w14:paraId="38E7124B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52553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Haemulon carbonariu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5E0FB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4D286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D5A9C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9FD4B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6360ECBE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59E64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H</w:t>
            </w:r>
            <w:r>
              <w:rPr>
                <w:rFonts w:eastAsia="Times New Roman"/>
                <w:i/>
                <w:iCs/>
                <w:color w:val="000000"/>
              </w:rPr>
              <w:t>.</w:t>
            </w:r>
            <w:r w:rsidRPr="00D04107">
              <w:rPr>
                <w:rFonts w:eastAsia="Times New Roman"/>
                <w:i/>
                <w:iCs/>
                <w:color w:val="000000"/>
              </w:rPr>
              <w:t xml:space="preserve"> flavolineatu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A1F52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1.6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06116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1.68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949BA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1.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E6261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1.13</w:t>
            </w:r>
          </w:p>
        </w:tc>
      </w:tr>
      <w:tr w:rsidR="007E03D1" w:rsidRPr="00D04107" w14:paraId="49A45D87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71622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lastRenderedPageBreak/>
              <w:t>H</w:t>
            </w:r>
            <w:r>
              <w:rPr>
                <w:rFonts w:eastAsia="Times New Roman"/>
                <w:i/>
                <w:iCs/>
                <w:color w:val="000000"/>
              </w:rPr>
              <w:t>.</w:t>
            </w:r>
            <w:r w:rsidRPr="00D04107">
              <w:rPr>
                <w:rFonts w:eastAsia="Times New Roman"/>
                <w:i/>
                <w:iCs/>
                <w:color w:val="000000"/>
              </w:rPr>
              <w:t xml:space="preserve"> macrostomum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8D96A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980CA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E9196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3F6EB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E03D1" w:rsidRPr="00D04107" w14:paraId="4F2AA011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4DACF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B1E13" w14:textId="77777777" w:rsidR="007E03D1" w:rsidRPr="00D04107" w:rsidRDefault="007E03D1" w:rsidP="000B667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DA7CD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B48B3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0E413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5E9324E0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B8CFC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Family Holocentrida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C6D19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231D8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F1C8A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6915B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504CB55B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A96E4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Holocentrus adscensioni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B89CA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1BF82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CAFC0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F2433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44B6C15F" w14:textId="77777777" w:rsidTr="000B6677">
        <w:trPr>
          <w:trHeight w:val="3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65594" w14:textId="77777777" w:rsidR="007E03D1" w:rsidRPr="00765B5B" w:rsidRDefault="007E03D1" w:rsidP="000B6677">
            <w:pPr>
              <w:rPr>
                <w:rFonts w:eastAsia="Times New Roman"/>
                <w:i/>
                <w:color w:val="000000"/>
              </w:rPr>
            </w:pPr>
            <w:r w:rsidRPr="00765B5B">
              <w:rPr>
                <w:rFonts w:eastAsia="Times New Roman"/>
                <w:i/>
                <w:color w:val="000000"/>
              </w:rPr>
              <w:t>H. rufu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DC95D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2A9E9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D212A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E3A12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38</w:t>
            </w:r>
          </w:p>
        </w:tc>
      </w:tr>
      <w:tr w:rsidR="007E03D1" w:rsidRPr="00D04107" w14:paraId="5D9C9797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52484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Myripristis jacobu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6AEF9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36A2F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D8435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5DE43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E03D1" w:rsidRPr="00D04107" w14:paraId="14500463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06162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4CB2A" w14:textId="77777777" w:rsidR="007E03D1" w:rsidRPr="00D04107" w:rsidRDefault="007E03D1" w:rsidP="000B667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2C694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8D7B5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82C15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1FF16959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50CE0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Family Labrida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BCF16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42D13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20093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CFCF6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1E0F20EF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3381A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Bodianus rufu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BFCD5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F6AD7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2B6DC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E0052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79</w:t>
            </w:r>
          </w:p>
        </w:tc>
      </w:tr>
      <w:tr w:rsidR="007E03D1" w:rsidRPr="00D04107" w14:paraId="67FA4D68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F2DD1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Clepticus parra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D7F38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66E72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2.3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7E2DB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6C46D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E03D1" w:rsidRPr="00D04107" w14:paraId="536D10C6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87763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Halichoeres bivittatu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8B3F6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C912C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A36A6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F6D32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79</w:t>
            </w:r>
          </w:p>
        </w:tc>
      </w:tr>
      <w:tr w:rsidR="007E03D1" w:rsidRPr="00D04107" w14:paraId="312AA2D6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94E34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H</w:t>
            </w:r>
            <w:r>
              <w:rPr>
                <w:rFonts w:eastAsia="Times New Roman"/>
                <w:i/>
                <w:iCs/>
                <w:color w:val="000000"/>
              </w:rPr>
              <w:t>.</w:t>
            </w:r>
            <w:r w:rsidRPr="00D04107">
              <w:rPr>
                <w:rFonts w:eastAsia="Times New Roman"/>
                <w:i/>
                <w:iCs/>
                <w:color w:val="000000"/>
              </w:rPr>
              <w:t xml:space="preserve"> garnoti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9E54D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E8E98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12BF8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09F44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1.25</w:t>
            </w:r>
          </w:p>
        </w:tc>
      </w:tr>
      <w:tr w:rsidR="007E03D1" w:rsidRPr="00D04107" w14:paraId="410532C8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5A8E2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Thalassoma bifasciatu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CC856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7.7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E43BD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8.3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981DA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12.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75A05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10.34</w:t>
            </w:r>
          </w:p>
        </w:tc>
      </w:tr>
      <w:tr w:rsidR="007E03D1" w:rsidRPr="00D04107" w14:paraId="68ED80DF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9E8A3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EA815" w14:textId="77777777" w:rsidR="007E03D1" w:rsidRPr="00D04107" w:rsidRDefault="007E03D1" w:rsidP="000B667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2F2A4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33C38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A1B7F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0DF8DDB4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5CB84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Family Lutjanida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D855C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1DE61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D25C6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F0468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2A8C9077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E06A7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Lutjanus anali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1FA59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E25B1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8A66E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5AD77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E03D1" w:rsidRPr="00D04107" w14:paraId="67D55381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EDDB9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L</w:t>
            </w:r>
            <w:r>
              <w:rPr>
                <w:rFonts w:eastAsia="Times New Roman"/>
                <w:i/>
                <w:iCs/>
                <w:color w:val="000000"/>
              </w:rPr>
              <w:t>.</w:t>
            </w:r>
            <w:r w:rsidRPr="00D04107">
              <w:rPr>
                <w:rFonts w:eastAsia="Times New Roman"/>
                <w:i/>
                <w:iCs/>
                <w:color w:val="000000"/>
              </w:rPr>
              <w:t xml:space="preserve"> apodu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D00C3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30ABC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FBC98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2D515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3F62D8FC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163A3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L</w:t>
            </w:r>
            <w:r>
              <w:rPr>
                <w:rFonts w:eastAsia="Times New Roman"/>
                <w:i/>
                <w:iCs/>
                <w:color w:val="000000"/>
              </w:rPr>
              <w:t>.</w:t>
            </w:r>
            <w:r w:rsidRPr="00D04107">
              <w:rPr>
                <w:rFonts w:eastAsia="Times New Roman"/>
                <w:i/>
                <w:iCs/>
                <w:color w:val="000000"/>
              </w:rPr>
              <w:t xml:space="preserve"> griseu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85402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BAADD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6CDD4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32D6F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E03D1" w:rsidRPr="00D04107" w14:paraId="65A04139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B1755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L</w:t>
            </w:r>
            <w:r>
              <w:rPr>
                <w:rFonts w:eastAsia="Times New Roman"/>
                <w:i/>
                <w:iCs/>
                <w:color w:val="000000"/>
              </w:rPr>
              <w:t>.</w:t>
            </w:r>
            <w:r w:rsidRPr="00D04107">
              <w:rPr>
                <w:rFonts w:eastAsia="Times New Roman"/>
                <w:i/>
                <w:iCs/>
                <w:color w:val="000000"/>
              </w:rPr>
              <w:t xml:space="preserve"> mahogoni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B0546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62FC4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323CF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1791E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0C4BD5E9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312EE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L</w:t>
            </w:r>
            <w:r>
              <w:rPr>
                <w:rFonts w:eastAsia="Times New Roman"/>
                <w:i/>
                <w:iCs/>
                <w:color w:val="000000"/>
              </w:rPr>
              <w:t>.</w:t>
            </w:r>
            <w:r w:rsidRPr="00D04107">
              <w:rPr>
                <w:rFonts w:eastAsia="Times New Roman"/>
                <w:i/>
                <w:iCs/>
                <w:color w:val="000000"/>
              </w:rPr>
              <w:t xml:space="preserve"> synagri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A0B87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9166E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E5261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B139A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6AC26230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A12C0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E380D" w14:textId="77777777" w:rsidR="007E03D1" w:rsidRPr="00D04107" w:rsidRDefault="007E03D1" w:rsidP="000B667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91E91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68454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F7AAF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06CAC8F6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DCABE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Family Monacanthida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7A5CD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08DF3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2935F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C732A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4D715E3F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C2969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Aluterus scriptu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D62C9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370FE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28E0D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05107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704EA336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97586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E58F7" w14:textId="77777777" w:rsidR="007E03D1" w:rsidRPr="00D04107" w:rsidRDefault="007E03D1" w:rsidP="000B667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7D9EB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FCC37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A042A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30352BD6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83FC3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Family Mullida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2DA1A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61579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2B0BA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2AD75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4E9EF04D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F6B6A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Mulloidichthys martinicu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87D9A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74A59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C1B29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AE423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E03D1" w:rsidRPr="00D04107" w14:paraId="115F09D7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58ECB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Pseudupeneus maculatu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3CCE6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87483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AA114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24DC9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53D79828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92D37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83B9F" w14:textId="77777777" w:rsidR="007E03D1" w:rsidRPr="00D04107" w:rsidRDefault="007E03D1" w:rsidP="000B667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415C9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47D64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B0FBC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156E4F98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50FED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Family Muraenida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09EF6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F0F1F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3E43C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7D90C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38958594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03078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Echidna catenat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0328C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02597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EC7BB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11B69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1071ADEF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2511C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Gymnothorax funebri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E90EA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A3082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3BA59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0E158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38</w:t>
            </w:r>
          </w:p>
        </w:tc>
      </w:tr>
      <w:tr w:rsidR="007E03D1" w:rsidRPr="00D04107" w14:paraId="5A65BF62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A6FCE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024B4" w14:textId="77777777" w:rsidR="007E03D1" w:rsidRPr="00D04107" w:rsidRDefault="007E03D1" w:rsidP="000B667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CD266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0780E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AAB98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13E4F811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BF24A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Family Ostraciida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AB2A3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3E211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491A0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36CE3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5D0CF359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D4F1C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Lactophrys triquete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0C215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28276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3B2BE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D26F8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38</w:t>
            </w:r>
          </w:p>
        </w:tc>
      </w:tr>
      <w:tr w:rsidR="007E03D1" w:rsidRPr="00D04107" w14:paraId="685DC074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095E4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32FA2" w14:textId="77777777" w:rsidR="007E03D1" w:rsidRPr="00D04107" w:rsidRDefault="007E03D1" w:rsidP="000B667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73198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66297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13AE8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48450F98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D0AD0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F. Pomacanthida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4C43F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99A4C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147A7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696D5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4A73054C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40620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Holacanthus tricolo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BAD2D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F6FFE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8122D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E3D50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05D2C0EE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F0947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Pomacanthus paru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3CC60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441B6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9BDDC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55320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261B063C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016D3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83E26" w14:textId="77777777" w:rsidR="007E03D1" w:rsidRPr="00D04107" w:rsidRDefault="007E03D1" w:rsidP="000B667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4F2B3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F9987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19FC5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6D47FA87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AF214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Family Pomacentrida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5D1A5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85B78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9CABC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3545A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54E9F5F7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2F45E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Abudefduf saxatili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5A692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40297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3FC46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1E3B8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53</w:t>
            </w:r>
          </w:p>
        </w:tc>
      </w:tr>
      <w:tr w:rsidR="007E03D1" w:rsidRPr="00D04107" w14:paraId="0D5A9A07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DE2B1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Chromis cyane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E719A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8D77E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FDF9B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2072F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76</w:t>
            </w:r>
          </w:p>
        </w:tc>
      </w:tr>
      <w:tr w:rsidR="007E03D1" w:rsidRPr="00D04107" w14:paraId="0D1C2FD0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3AD12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C</w:t>
            </w:r>
            <w:r>
              <w:rPr>
                <w:rFonts w:eastAsia="Times New Roman"/>
                <w:i/>
                <w:iCs/>
                <w:color w:val="000000"/>
              </w:rPr>
              <w:t>.</w:t>
            </w:r>
            <w:r w:rsidRPr="00D04107">
              <w:rPr>
                <w:rFonts w:eastAsia="Times New Roman"/>
                <w:i/>
                <w:iCs/>
                <w:color w:val="000000"/>
              </w:rPr>
              <w:t xml:space="preserve"> multilineat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38406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CB705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5F050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1216E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1.13</w:t>
            </w:r>
          </w:p>
        </w:tc>
      </w:tr>
      <w:tr w:rsidR="007E03D1" w:rsidRPr="00D04107" w14:paraId="50842622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2F08B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Micropasthodon chrysuru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2BDE5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BB2EA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B81BE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D1B7C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69</w:t>
            </w:r>
          </w:p>
        </w:tc>
      </w:tr>
      <w:tr w:rsidR="007E03D1" w:rsidRPr="00D04107" w14:paraId="1D429274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7C821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Stegastes bipartitu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59BC4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578C2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67A0D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51AD2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2360C2F5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92D68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S</w:t>
            </w:r>
            <w:r>
              <w:rPr>
                <w:rFonts w:eastAsia="Times New Roman"/>
                <w:i/>
                <w:iCs/>
                <w:color w:val="000000"/>
              </w:rPr>
              <w:t>.</w:t>
            </w:r>
            <w:r w:rsidRPr="00D04107">
              <w:rPr>
                <w:rFonts w:eastAsia="Times New Roman"/>
                <w:i/>
                <w:iCs/>
                <w:color w:val="000000"/>
              </w:rPr>
              <w:t xml:space="preserve"> diencaeu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FAA45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8.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421D0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5.2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1EF11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13.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D5C75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5.73</w:t>
            </w:r>
          </w:p>
        </w:tc>
      </w:tr>
      <w:tr w:rsidR="007E03D1" w:rsidRPr="00D04107" w14:paraId="0754975E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3EB4C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S</w:t>
            </w:r>
            <w:r>
              <w:rPr>
                <w:rFonts w:eastAsia="Times New Roman"/>
                <w:i/>
                <w:iCs/>
                <w:color w:val="000000"/>
              </w:rPr>
              <w:t>.</w:t>
            </w:r>
            <w:r w:rsidRPr="00D04107">
              <w:rPr>
                <w:rFonts w:eastAsia="Times New Roman"/>
                <w:i/>
                <w:iCs/>
                <w:color w:val="000000"/>
              </w:rPr>
              <w:t xml:space="preserve"> partitu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6A896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4.5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E647F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7.2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24C74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6.5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BE2B2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5.35</w:t>
            </w:r>
          </w:p>
        </w:tc>
      </w:tr>
      <w:tr w:rsidR="007E03D1" w:rsidRPr="00D04107" w14:paraId="2CA0F200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F9650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S</w:t>
            </w:r>
            <w:r>
              <w:rPr>
                <w:rFonts w:eastAsia="Times New Roman"/>
                <w:i/>
                <w:iCs/>
                <w:color w:val="000000"/>
              </w:rPr>
              <w:t>.</w:t>
            </w:r>
            <w:r w:rsidRPr="00D04107">
              <w:rPr>
                <w:rFonts w:eastAsia="Times New Roman"/>
                <w:i/>
                <w:iCs/>
                <w:color w:val="000000"/>
              </w:rPr>
              <w:t xml:space="preserve"> planifron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6587F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10.4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DED61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6.4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89BFF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9.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565D9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6.74</w:t>
            </w:r>
          </w:p>
        </w:tc>
      </w:tr>
      <w:tr w:rsidR="007E03D1" w:rsidRPr="00D04107" w14:paraId="348C12E1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0BE5F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40A38" w14:textId="77777777" w:rsidR="007E03D1" w:rsidRPr="00D04107" w:rsidRDefault="007E03D1" w:rsidP="000B667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8D9A9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32800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2484A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56F4F05B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D0CF7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Family Scarida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747A7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4CF79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82DE6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59B56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627D8D25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5C328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Scarus iseri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C7ED2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8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9F4FD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4.5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85851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12.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0DD10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4.56</w:t>
            </w:r>
          </w:p>
        </w:tc>
      </w:tr>
      <w:tr w:rsidR="007E03D1" w:rsidRPr="00D04107" w14:paraId="34BD19D3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CB896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S</w:t>
            </w:r>
            <w:r>
              <w:rPr>
                <w:rFonts w:eastAsia="Times New Roman"/>
                <w:i/>
                <w:iCs/>
                <w:color w:val="000000"/>
              </w:rPr>
              <w:t>.</w:t>
            </w:r>
            <w:r w:rsidRPr="00D04107">
              <w:rPr>
                <w:rFonts w:eastAsia="Times New Roman"/>
                <w:i/>
                <w:iCs/>
                <w:color w:val="000000"/>
              </w:rPr>
              <w:t xml:space="preserve"> taeniopteru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1F46F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B2B08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E8A2E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2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7C9FE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1.53</w:t>
            </w:r>
          </w:p>
        </w:tc>
      </w:tr>
      <w:tr w:rsidR="007E03D1" w:rsidRPr="00D04107" w14:paraId="7F390D05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47391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Sparisoma aurofrenatu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25931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2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48CA3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1.2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408E8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1.5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66EE5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1.13</w:t>
            </w:r>
          </w:p>
        </w:tc>
      </w:tr>
      <w:tr w:rsidR="007E03D1" w:rsidRPr="00D04107" w14:paraId="34623028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5841C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S</w:t>
            </w:r>
            <w:r>
              <w:rPr>
                <w:rFonts w:eastAsia="Times New Roman"/>
                <w:i/>
                <w:iCs/>
                <w:color w:val="000000"/>
              </w:rPr>
              <w:t>.</w:t>
            </w:r>
            <w:r w:rsidRPr="00D04107">
              <w:rPr>
                <w:rFonts w:eastAsia="Times New Roman"/>
                <w:i/>
                <w:iCs/>
                <w:color w:val="000000"/>
              </w:rPr>
              <w:t xml:space="preserve"> virida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9F36D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1.9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C5A7E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1.9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84899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4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5F199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2.71</w:t>
            </w:r>
          </w:p>
        </w:tc>
      </w:tr>
      <w:tr w:rsidR="007E03D1" w:rsidRPr="00D04107" w14:paraId="66E5BC08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E4380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05E97" w14:textId="77777777" w:rsidR="007E03D1" w:rsidRPr="00D04107" w:rsidRDefault="007E03D1" w:rsidP="000B667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99F93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B8046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4EE45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43A6C35E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B7F90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F. Sciaenida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96612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D8134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2785D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064C5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3CC38EB5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1B2E7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Equetus punctatu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94C3E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EB7F8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48FF1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2EB23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2F256EBB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68C4C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Odontoscion dentex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11194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C5007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700B8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38D6D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38</w:t>
            </w:r>
          </w:p>
        </w:tc>
      </w:tr>
      <w:tr w:rsidR="007E03D1" w:rsidRPr="00D04107" w14:paraId="10544829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5D77F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Pareques umbrosu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8FBA1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A16D1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A4D22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DD8D6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592A9190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10C23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B59E2" w14:textId="77777777" w:rsidR="007E03D1" w:rsidRPr="00D04107" w:rsidRDefault="007E03D1" w:rsidP="000B667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3EB4C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6A54B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00130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110A021A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F165B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Family Scorpaenida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9811E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B307D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02E63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052EC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4A04E0AF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F552B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Pterois volitan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33587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94CE4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7A04C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D3270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E03D1" w:rsidRPr="00D04107" w14:paraId="4A0BD741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C7CEE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Scorpaena plumieri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18AC2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4F537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0166B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9061A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30E0D6F7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DC137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A2457" w14:textId="77777777" w:rsidR="007E03D1" w:rsidRPr="00D04107" w:rsidRDefault="007E03D1" w:rsidP="000B667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0CA69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20FCF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56718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65F5CD9E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39401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Family Serranida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1AEC5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AB58D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3B0FA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916A0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620CB068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E09E8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Cephalopholis cruentat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EC526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E21AA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E4EF3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79219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49</w:t>
            </w:r>
          </w:p>
        </w:tc>
      </w:tr>
      <w:tr w:rsidR="007E03D1" w:rsidRPr="00D04107" w14:paraId="42A1CD18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87221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Hypoplectrus puell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F287D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12EB5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9B3CA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324A5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E03D1" w:rsidRPr="00D04107" w14:paraId="47A0BA58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5F4FF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H</w:t>
            </w:r>
            <w:r>
              <w:rPr>
                <w:rFonts w:eastAsia="Times New Roman"/>
                <w:i/>
                <w:iCs/>
                <w:color w:val="000000"/>
              </w:rPr>
              <w:t>.</w:t>
            </w:r>
            <w:r w:rsidRPr="00D04107">
              <w:rPr>
                <w:rFonts w:eastAsia="Times New Roman"/>
                <w:i/>
                <w:iCs/>
                <w:color w:val="000000"/>
              </w:rPr>
              <w:t xml:space="preserve"> unicolo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4CE54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C315F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F06F2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A2816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E03D1" w:rsidRPr="00D04107" w14:paraId="139EFBF4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9A09A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Mycteroperca bonaci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31D97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32E8F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DCB70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256F7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23689853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47849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Serranus tigrinu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76EA5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5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C9FE3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E892E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1.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168A6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1.98</w:t>
            </w:r>
          </w:p>
        </w:tc>
      </w:tr>
      <w:tr w:rsidR="007E03D1" w:rsidRPr="00D04107" w14:paraId="77494BC7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870D4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D7C90" w14:textId="77777777" w:rsidR="007E03D1" w:rsidRPr="00D04107" w:rsidRDefault="007E03D1" w:rsidP="000B667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06A6A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F5700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96374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76413D40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D0E0C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Family Synodontida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0CCD6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EE57D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6CBA5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F4D9D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59A4141E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7A973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Synodus intermediu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C7B84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B4F84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66F9E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4D31F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38</w:t>
            </w:r>
          </w:p>
        </w:tc>
      </w:tr>
      <w:tr w:rsidR="007E03D1" w:rsidRPr="00D04107" w14:paraId="6BDDBBB6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4A429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A6387" w14:textId="77777777" w:rsidR="007E03D1" w:rsidRPr="00D04107" w:rsidRDefault="007E03D1" w:rsidP="000B667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91971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1F75D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B9988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1634E414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735FF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Family Tetraodontida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F3B4C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2AD46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E2806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266F7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7D239A0E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E9EA6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Canthigaster rostrat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8EF70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6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6912D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C3DFE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1.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32087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0.38</w:t>
            </w:r>
          </w:p>
        </w:tc>
      </w:tr>
      <w:tr w:rsidR="007E03D1" w:rsidRPr="00D04107" w14:paraId="59AC9B05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A0212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>Spheroides spengleri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E5777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E2B6D" w14:textId="77777777" w:rsidR="007E03D1" w:rsidRPr="00D04107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4BB1C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AD1BB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411F8106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3EF79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6DAEF" w14:textId="77777777" w:rsidR="007E03D1" w:rsidRPr="00D04107" w:rsidRDefault="007E03D1" w:rsidP="000B6677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9E4D5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C8956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D666E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D04107" w14:paraId="08841628" w14:textId="77777777" w:rsidTr="000B6677">
        <w:trPr>
          <w:trHeight w:val="3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58EC8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Family Urobatida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37310" w14:textId="77777777" w:rsidR="007E03D1" w:rsidRPr="00D04107" w:rsidRDefault="007E03D1" w:rsidP="000B6677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1EF92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0AE2D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6AAD1" w14:textId="77777777" w:rsidR="007E03D1" w:rsidRPr="00D04107" w:rsidRDefault="007E03D1" w:rsidP="000B6677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7E03D1" w:rsidRPr="009C3FEE" w14:paraId="0D6913A4" w14:textId="77777777" w:rsidTr="000B6677">
        <w:trPr>
          <w:trHeight w:val="340"/>
        </w:trPr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52A42B" w14:textId="77777777" w:rsidR="007E03D1" w:rsidRPr="00D04107" w:rsidRDefault="007E03D1" w:rsidP="000B6677">
            <w:pPr>
              <w:rPr>
                <w:rFonts w:eastAsia="Times New Roman"/>
                <w:i/>
                <w:iCs/>
                <w:color w:val="000000"/>
              </w:rPr>
            </w:pPr>
            <w:r w:rsidRPr="00D04107">
              <w:rPr>
                <w:rFonts w:eastAsia="Times New Roman"/>
                <w:i/>
                <w:iCs/>
                <w:color w:val="000000"/>
              </w:rPr>
              <w:t xml:space="preserve">Urobatis jamaicensis 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370E2D5" w14:textId="77777777" w:rsidR="007E03D1" w:rsidRPr="009C3FEE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D04107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CBADDB9" w14:textId="77777777" w:rsidR="007E03D1" w:rsidRPr="009C3FEE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9C3FEE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7D8BB9B" w14:textId="77777777" w:rsidR="007E03D1" w:rsidRPr="009C3FEE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9C3FEE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0A1E207" w14:textId="77777777" w:rsidR="007E03D1" w:rsidRPr="009C3FEE" w:rsidRDefault="007E03D1" w:rsidP="000B6677">
            <w:pPr>
              <w:jc w:val="center"/>
              <w:rPr>
                <w:rFonts w:eastAsia="Times New Roman"/>
                <w:color w:val="000000"/>
              </w:rPr>
            </w:pPr>
            <w:r w:rsidRPr="009C3FEE">
              <w:rPr>
                <w:rFonts w:eastAsia="Times New Roman"/>
                <w:color w:val="000000"/>
              </w:rPr>
              <w:t> </w:t>
            </w:r>
          </w:p>
        </w:tc>
      </w:tr>
    </w:tbl>
    <w:p w14:paraId="1323400A" w14:textId="77777777" w:rsidR="004F0D72" w:rsidRDefault="004F0D72" w:rsidP="007E03D1">
      <w:bookmarkStart w:id="0" w:name="_GoBack"/>
      <w:bookmarkEnd w:id="0"/>
    </w:p>
    <w:sectPr w:rsidR="004F0D72" w:rsidSect="008D4D7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3D1"/>
    <w:rsid w:val="004F0D72"/>
    <w:rsid w:val="007E03D1"/>
    <w:rsid w:val="008D4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622998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E03D1"/>
    <w:rPr>
      <w:rFonts w:ascii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2</Words>
  <Characters>2491</Characters>
  <Application>Microsoft Macintosh Word</Application>
  <DocSecurity>0</DocSecurity>
  <Lines>20</Lines>
  <Paragraphs>5</Paragraphs>
  <ScaleCrop>false</ScaleCrop>
  <LinksUpToDate>false</LinksUpToDate>
  <CharactersWithSpaces>2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Pizarro</dc:creator>
  <cp:keywords/>
  <dc:description/>
  <cp:lastModifiedBy>Valeria Pizarro</cp:lastModifiedBy>
  <cp:revision>1</cp:revision>
  <dcterms:created xsi:type="dcterms:W3CDTF">2017-11-03T20:03:00Z</dcterms:created>
  <dcterms:modified xsi:type="dcterms:W3CDTF">2017-11-03T20:04:00Z</dcterms:modified>
</cp:coreProperties>
</file>